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1ED69" w14:textId="60E9F3BD" w:rsidR="00B54E35" w:rsidRDefault="00B54E35">
      <w:pPr>
        <w:rPr>
          <w:lang w:val="en-US"/>
        </w:rPr>
      </w:pPr>
    </w:p>
    <w:p w14:paraId="3181B0DB" w14:textId="20DCD735" w:rsidR="00B54E35" w:rsidRDefault="00B54E35">
      <w:pPr>
        <w:rPr>
          <w:lang w:val="en-US"/>
        </w:rPr>
      </w:pPr>
      <w:r>
        <w:rPr>
          <w:noProof/>
        </w:rPr>
        <w:drawing>
          <wp:inline distT="0" distB="0" distL="0" distR="0" wp14:anchorId="5DE4F2CC" wp14:editId="7DFF8A57">
            <wp:extent cx="5943600" cy="2653553"/>
            <wp:effectExtent l="0" t="0" r="12700" b="13970"/>
            <wp:docPr id="120119698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3A2EB5F-9FA9-04DE-5F35-5E12D94CF9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2AF05E9" w14:textId="3D3A2F04" w:rsidR="00C85353" w:rsidRPr="006E6A2F" w:rsidRDefault="00C85353" w:rsidP="00161626">
      <w:pPr>
        <w:jc w:val="center"/>
        <w:rPr>
          <w:rFonts w:ascii="Times New Roman" w:hAnsi="Times New Roman" w:cs="Times New Roman"/>
          <w:lang w:val="en-US"/>
        </w:rPr>
      </w:pPr>
      <w:r w:rsidRPr="0013459A">
        <w:rPr>
          <w:rFonts w:ascii="Times New Roman" w:hAnsi="Times New Roman" w:cs="Times New Roman"/>
          <w:b/>
          <w:bCs/>
          <w:lang w:val="en-US"/>
        </w:rPr>
        <w:t>Supp Figure 1a.</w:t>
      </w:r>
      <w:r w:rsidRPr="006E6A2F">
        <w:rPr>
          <w:rFonts w:ascii="Times New Roman" w:hAnsi="Times New Roman" w:cs="Times New Roman"/>
          <w:lang w:val="en-US"/>
        </w:rPr>
        <w:t xml:space="preserve"> Frequency distribution of first antenatal visit by maternal age</w:t>
      </w:r>
      <w:r w:rsidR="009108C9" w:rsidRPr="006E6A2F">
        <w:rPr>
          <w:rFonts w:ascii="Times New Roman" w:hAnsi="Times New Roman" w:cs="Times New Roman"/>
          <w:lang w:val="en-US"/>
        </w:rPr>
        <w:t xml:space="preserve">, The 2012 and 2017 IDHS </w:t>
      </w:r>
    </w:p>
    <w:p w14:paraId="47C36532" w14:textId="77777777" w:rsidR="00B54E35" w:rsidRDefault="00B54E35">
      <w:pPr>
        <w:rPr>
          <w:lang w:val="en-US"/>
        </w:rPr>
      </w:pPr>
    </w:p>
    <w:p w14:paraId="1084494E" w14:textId="77777777" w:rsidR="00161626" w:rsidRDefault="00161626">
      <w:pPr>
        <w:rPr>
          <w:lang w:val="en-US"/>
        </w:rPr>
      </w:pPr>
    </w:p>
    <w:p w14:paraId="2615A2F0" w14:textId="12B4564C" w:rsidR="00B54E35" w:rsidRDefault="00B54E35">
      <w:pPr>
        <w:rPr>
          <w:lang w:val="en-US"/>
        </w:rPr>
      </w:pPr>
    </w:p>
    <w:p w14:paraId="1E97DD8F" w14:textId="5951741E" w:rsidR="00B54E35" w:rsidRDefault="00161626">
      <w:pPr>
        <w:rPr>
          <w:lang w:val="en-US"/>
        </w:rPr>
      </w:pPr>
      <w:r>
        <w:rPr>
          <w:noProof/>
        </w:rPr>
        <w:drawing>
          <wp:inline distT="0" distB="0" distL="0" distR="0" wp14:anchorId="26CAA900" wp14:editId="7C01105E">
            <wp:extent cx="5943600" cy="2788023"/>
            <wp:effectExtent l="0" t="0" r="12700" b="6350"/>
            <wp:docPr id="189440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55500A7-68D1-BDE4-F330-133D9218C5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775DDA0" w14:textId="57AF0B92" w:rsidR="009108C9" w:rsidRPr="006E6A2F" w:rsidRDefault="00C85353" w:rsidP="009108C9">
      <w:pPr>
        <w:jc w:val="center"/>
        <w:rPr>
          <w:rFonts w:ascii="Times New Roman" w:hAnsi="Times New Roman" w:cs="Times New Roman"/>
          <w:lang w:val="en-US"/>
        </w:rPr>
      </w:pPr>
      <w:r w:rsidRPr="0013459A">
        <w:rPr>
          <w:rFonts w:ascii="Times New Roman" w:hAnsi="Times New Roman" w:cs="Times New Roman"/>
          <w:b/>
          <w:bCs/>
          <w:lang w:val="en-US"/>
        </w:rPr>
        <w:t>Supp Figure 1</w:t>
      </w:r>
      <w:r w:rsidR="00161626" w:rsidRPr="0013459A">
        <w:rPr>
          <w:rFonts w:ascii="Times New Roman" w:hAnsi="Times New Roman" w:cs="Times New Roman"/>
          <w:b/>
          <w:bCs/>
          <w:lang w:val="en-US"/>
        </w:rPr>
        <w:t>b</w:t>
      </w:r>
      <w:r w:rsidRPr="0013459A">
        <w:rPr>
          <w:rFonts w:ascii="Times New Roman" w:hAnsi="Times New Roman" w:cs="Times New Roman"/>
          <w:b/>
          <w:bCs/>
          <w:lang w:val="en-US"/>
        </w:rPr>
        <w:t>.</w:t>
      </w:r>
      <w:r w:rsidRPr="006E6A2F">
        <w:rPr>
          <w:rFonts w:ascii="Times New Roman" w:hAnsi="Times New Roman" w:cs="Times New Roman"/>
          <w:lang w:val="en-US"/>
        </w:rPr>
        <w:t xml:space="preserve"> Frequency distribution of first antenatal visit by maternal highest educational attainment</w:t>
      </w:r>
      <w:r w:rsidR="009108C9" w:rsidRPr="006E6A2F">
        <w:rPr>
          <w:rFonts w:ascii="Times New Roman" w:hAnsi="Times New Roman" w:cs="Times New Roman"/>
          <w:lang w:val="en-US"/>
        </w:rPr>
        <w:t xml:space="preserve">, The 2012 and 2017 IDHS </w:t>
      </w:r>
    </w:p>
    <w:p w14:paraId="6E1A4CC3" w14:textId="6FC410D3" w:rsidR="00C85353" w:rsidRPr="009108C9" w:rsidRDefault="00C85353" w:rsidP="00C853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F325204" w14:textId="77777777" w:rsidR="00C85353" w:rsidRDefault="00C85353" w:rsidP="00C8535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46DA59E" w14:textId="77777777" w:rsidR="00161626" w:rsidRPr="00161626" w:rsidRDefault="00161626" w:rsidP="00C8535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68DFC24" w14:textId="0ED9247F" w:rsidR="00161626" w:rsidRPr="009108C9" w:rsidRDefault="00B54E35" w:rsidP="00C85353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12FA97B" wp14:editId="67601AEB">
            <wp:extent cx="5943600" cy="2841812"/>
            <wp:effectExtent l="0" t="0" r="12700" b="15875"/>
            <wp:docPr id="692756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6B03D86-BE77-F559-4FA6-CFCEFCF518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48B5934" w14:textId="7931ED70" w:rsidR="009108C9" w:rsidRPr="006E6A2F" w:rsidRDefault="00C85353" w:rsidP="009108C9">
      <w:pPr>
        <w:jc w:val="center"/>
        <w:rPr>
          <w:rFonts w:ascii="Times New Roman" w:hAnsi="Times New Roman" w:cs="Times New Roman"/>
          <w:lang w:val="en-US"/>
        </w:rPr>
      </w:pPr>
      <w:r w:rsidRPr="0013459A">
        <w:rPr>
          <w:rFonts w:ascii="Times New Roman" w:hAnsi="Times New Roman" w:cs="Times New Roman"/>
          <w:b/>
          <w:bCs/>
          <w:lang w:val="en-US"/>
        </w:rPr>
        <w:t>Supp Figure 1</w:t>
      </w:r>
      <w:r w:rsidR="00161626" w:rsidRPr="0013459A">
        <w:rPr>
          <w:rFonts w:ascii="Times New Roman" w:hAnsi="Times New Roman" w:cs="Times New Roman"/>
          <w:b/>
          <w:bCs/>
          <w:lang w:val="en-US"/>
        </w:rPr>
        <w:t>c</w:t>
      </w:r>
      <w:r w:rsidRPr="0013459A">
        <w:rPr>
          <w:rFonts w:ascii="Times New Roman" w:hAnsi="Times New Roman" w:cs="Times New Roman"/>
          <w:b/>
          <w:bCs/>
          <w:lang w:val="en-US"/>
        </w:rPr>
        <w:t>.</w:t>
      </w:r>
      <w:r w:rsidRPr="006E6A2F">
        <w:rPr>
          <w:rFonts w:ascii="Times New Roman" w:hAnsi="Times New Roman" w:cs="Times New Roman"/>
          <w:lang w:val="en-US"/>
        </w:rPr>
        <w:t xml:space="preserve"> Frequency distribution of first antenatal visit by </w:t>
      </w:r>
      <w:r w:rsidR="009108C9" w:rsidRPr="006E6A2F">
        <w:rPr>
          <w:rFonts w:ascii="Times New Roman" w:hAnsi="Times New Roman" w:cs="Times New Roman"/>
          <w:lang w:val="en-US"/>
        </w:rPr>
        <w:t>infant’</w:t>
      </w:r>
      <w:r w:rsidR="0013459A">
        <w:rPr>
          <w:rFonts w:ascii="Times New Roman" w:hAnsi="Times New Roman" w:cs="Times New Roman"/>
          <w:lang w:val="en-US"/>
        </w:rPr>
        <w:t>s</w:t>
      </w:r>
      <w:r w:rsidR="009108C9" w:rsidRPr="006E6A2F">
        <w:rPr>
          <w:rFonts w:ascii="Times New Roman" w:hAnsi="Times New Roman" w:cs="Times New Roman"/>
          <w:lang w:val="en-US"/>
        </w:rPr>
        <w:t xml:space="preserve"> </w:t>
      </w:r>
      <w:r w:rsidRPr="006E6A2F">
        <w:rPr>
          <w:rFonts w:ascii="Times New Roman" w:hAnsi="Times New Roman" w:cs="Times New Roman"/>
          <w:lang w:val="en-US"/>
        </w:rPr>
        <w:t>combined birth rank and interval</w:t>
      </w:r>
      <w:r w:rsidR="009108C9" w:rsidRPr="006E6A2F">
        <w:rPr>
          <w:rFonts w:ascii="Times New Roman" w:hAnsi="Times New Roman" w:cs="Times New Roman"/>
          <w:lang w:val="en-US"/>
        </w:rPr>
        <w:t xml:space="preserve">, The 2012 and 2017 IDHS </w:t>
      </w:r>
    </w:p>
    <w:p w14:paraId="588153B2" w14:textId="40E9D863" w:rsidR="00C85353" w:rsidRPr="009108C9" w:rsidRDefault="00C85353" w:rsidP="00C85353">
      <w:pPr>
        <w:rPr>
          <w:rFonts w:ascii="Times New Roman" w:hAnsi="Times New Roman" w:cs="Times New Roman"/>
          <w:b/>
          <w:bCs/>
          <w:lang w:val="en-US"/>
        </w:rPr>
      </w:pPr>
    </w:p>
    <w:p w14:paraId="55CA245C" w14:textId="77777777" w:rsidR="00B54E35" w:rsidRDefault="00B54E35">
      <w:pPr>
        <w:rPr>
          <w:lang w:val="en-US"/>
        </w:rPr>
      </w:pPr>
    </w:p>
    <w:p w14:paraId="74D575E1" w14:textId="77777777" w:rsidR="00B54E35" w:rsidRDefault="00B54E35">
      <w:pPr>
        <w:rPr>
          <w:lang w:val="en-US"/>
        </w:rPr>
      </w:pPr>
    </w:p>
    <w:p w14:paraId="3343D4C7" w14:textId="77777777" w:rsidR="00161626" w:rsidRDefault="00161626">
      <w:pPr>
        <w:rPr>
          <w:lang w:val="en-US"/>
        </w:rPr>
      </w:pPr>
    </w:p>
    <w:p w14:paraId="0A36F4FD" w14:textId="77777777" w:rsidR="00161626" w:rsidRDefault="00161626">
      <w:pPr>
        <w:rPr>
          <w:lang w:val="en-US"/>
        </w:rPr>
      </w:pPr>
    </w:p>
    <w:p w14:paraId="3772C7F7" w14:textId="77777777" w:rsidR="009108C9" w:rsidRPr="009108C9" w:rsidRDefault="00846A8C" w:rsidP="009108C9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178DFC80" wp14:editId="3810533D">
            <wp:extent cx="5854700" cy="2884394"/>
            <wp:effectExtent l="0" t="0" r="12700" b="11430"/>
            <wp:docPr id="67187453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AD3C035-8906-79D5-2469-4EA5DFE721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lang w:val="en-US"/>
        </w:rPr>
        <w:br/>
      </w:r>
      <w:r w:rsidRPr="0013459A">
        <w:rPr>
          <w:rFonts w:ascii="Times New Roman" w:hAnsi="Times New Roman" w:cs="Times New Roman"/>
          <w:b/>
          <w:bCs/>
          <w:lang w:val="en-US"/>
        </w:rPr>
        <w:t>Supp Figure 2.</w:t>
      </w:r>
      <w:r w:rsidRPr="006E6A2F">
        <w:rPr>
          <w:rFonts w:ascii="Times New Roman" w:hAnsi="Times New Roman" w:cs="Times New Roman"/>
          <w:lang w:val="en-US"/>
        </w:rPr>
        <w:t xml:space="preserve"> Frequency distribution of reported delivery complications</w:t>
      </w:r>
      <w:r w:rsidR="009108C9" w:rsidRPr="006E6A2F">
        <w:rPr>
          <w:rFonts w:ascii="Times New Roman" w:hAnsi="Times New Roman" w:cs="Times New Roman"/>
          <w:lang w:val="en-US"/>
        </w:rPr>
        <w:t>, The 2012 and 2017 IDHS</w:t>
      </w:r>
      <w:r w:rsidR="009108C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46A291CF" w14:textId="496E2712" w:rsidR="00846A8C" w:rsidRDefault="00846A8C" w:rsidP="00846A8C">
      <w:pPr>
        <w:rPr>
          <w:lang w:val="en-US"/>
        </w:rPr>
      </w:pPr>
    </w:p>
    <w:p w14:paraId="323EE870" w14:textId="65C09C72" w:rsidR="00846A8C" w:rsidRPr="00B54E35" w:rsidRDefault="00846A8C">
      <w:pPr>
        <w:rPr>
          <w:lang w:val="en-US"/>
        </w:rPr>
      </w:pPr>
    </w:p>
    <w:sectPr w:rsidR="00846A8C" w:rsidRPr="00B54E35" w:rsidSect="00DD58EC">
      <w:pgSz w:w="12240" w:h="15840"/>
      <w:pgMar w:top="1594" w:right="1440" w:bottom="70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E35"/>
    <w:rsid w:val="000176EA"/>
    <w:rsid w:val="00032D6A"/>
    <w:rsid w:val="000417D5"/>
    <w:rsid w:val="000835D5"/>
    <w:rsid w:val="00087713"/>
    <w:rsid w:val="00090EE2"/>
    <w:rsid w:val="000A4691"/>
    <w:rsid w:val="000B0BEF"/>
    <w:rsid w:val="000E1FFD"/>
    <w:rsid w:val="000F71C7"/>
    <w:rsid w:val="001236CE"/>
    <w:rsid w:val="0013459A"/>
    <w:rsid w:val="00146954"/>
    <w:rsid w:val="00161626"/>
    <w:rsid w:val="001955C5"/>
    <w:rsid w:val="001B11C2"/>
    <w:rsid w:val="001C015D"/>
    <w:rsid w:val="0020623F"/>
    <w:rsid w:val="00207CE9"/>
    <w:rsid w:val="00212DB3"/>
    <w:rsid w:val="002355D2"/>
    <w:rsid w:val="00240BFF"/>
    <w:rsid w:val="00255336"/>
    <w:rsid w:val="00283DDB"/>
    <w:rsid w:val="002A74D5"/>
    <w:rsid w:val="002E7E45"/>
    <w:rsid w:val="00305296"/>
    <w:rsid w:val="00337C1E"/>
    <w:rsid w:val="003534C4"/>
    <w:rsid w:val="003A02A1"/>
    <w:rsid w:val="003B370E"/>
    <w:rsid w:val="003C3B93"/>
    <w:rsid w:val="003D483D"/>
    <w:rsid w:val="003F0F74"/>
    <w:rsid w:val="003F5B43"/>
    <w:rsid w:val="00427B93"/>
    <w:rsid w:val="00437811"/>
    <w:rsid w:val="00437B89"/>
    <w:rsid w:val="00443B61"/>
    <w:rsid w:val="00470C2A"/>
    <w:rsid w:val="004B2228"/>
    <w:rsid w:val="004E1BC6"/>
    <w:rsid w:val="004F1698"/>
    <w:rsid w:val="004F2E42"/>
    <w:rsid w:val="00515E37"/>
    <w:rsid w:val="0055156B"/>
    <w:rsid w:val="005848A1"/>
    <w:rsid w:val="005C64FD"/>
    <w:rsid w:val="005D5126"/>
    <w:rsid w:val="00631679"/>
    <w:rsid w:val="0066134F"/>
    <w:rsid w:val="0067106F"/>
    <w:rsid w:val="00685277"/>
    <w:rsid w:val="006C4FF8"/>
    <w:rsid w:val="006E6A2F"/>
    <w:rsid w:val="006F2B81"/>
    <w:rsid w:val="006F3DA8"/>
    <w:rsid w:val="00705D7C"/>
    <w:rsid w:val="00716BDC"/>
    <w:rsid w:val="007743E4"/>
    <w:rsid w:val="007A507B"/>
    <w:rsid w:val="007B58EB"/>
    <w:rsid w:val="007F2E14"/>
    <w:rsid w:val="00815CDE"/>
    <w:rsid w:val="00832FD5"/>
    <w:rsid w:val="00834D3D"/>
    <w:rsid w:val="00846A8C"/>
    <w:rsid w:val="0089580D"/>
    <w:rsid w:val="008C0D08"/>
    <w:rsid w:val="00902154"/>
    <w:rsid w:val="009108C9"/>
    <w:rsid w:val="00953EA9"/>
    <w:rsid w:val="00961E21"/>
    <w:rsid w:val="009B6B23"/>
    <w:rsid w:val="00A26BEE"/>
    <w:rsid w:val="00A55F4D"/>
    <w:rsid w:val="00A913C5"/>
    <w:rsid w:val="00AA495E"/>
    <w:rsid w:val="00AB1305"/>
    <w:rsid w:val="00B01908"/>
    <w:rsid w:val="00B54E35"/>
    <w:rsid w:val="00B561FB"/>
    <w:rsid w:val="00B87D54"/>
    <w:rsid w:val="00B908C0"/>
    <w:rsid w:val="00BD59D7"/>
    <w:rsid w:val="00C449E5"/>
    <w:rsid w:val="00C601BE"/>
    <w:rsid w:val="00C61D52"/>
    <w:rsid w:val="00C8319F"/>
    <w:rsid w:val="00C85353"/>
    <w:rsid w:val="00CB1103"/>
    <w:rsid w:val="00CF1EB0"/>
    <w:rsid w:val="00D1086A"/>
    <w:rsid w:val="00D5056E"/>
    <w:rsid w:val="00D57FDF"/>
    <w:rsid w:val="00D74DF9"/>
    <w:rsid w:val="00D91B0D"/>
    <w:rsid w:val="00D92BC2"/>
    <w:rsid w:val="00DD2E2E"/>
    <w:rsid w:val="00DD58EC"/>
    <w:rsid w:val="00DF106C"/>
    <w:rsid w:val="00DF6277"/>
    <w:rsid w:val="00E176E5"/>
    <w:rsid w:val="00EC188B"/>
    <w:rsid w:val="00ED513F"/>
    <w:rsid w:val="00ED543B"/>
    <w:rsid w:val="00EE7824"/>
    <w:rsid w:val="00F314D2"/>
    <w:rsid w:val="00F740BB"/>
    <w:rsid w:val="00F852FB"/>
    <w:rsid w:val="00F87FF9"/>
    <w:rsid w:val="00F96A87"/>
    <w:rsid w:val="00FC4D31"/>
    <w:rsid w:val="00FD3DA6"/>
    <w:rsid w:val="00F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9FDDC"/>
  <w15:chartTrackingRefBased/>
  <w15:docId w15:val="{2ACF1124-ADF5-FC49-9FB0-DF5032AB6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5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hristianatitaley/Dropbox/Mac/Documents/ANCQ/additional%20figures_reviewers%20reques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5489938757655292E-2"/>
          <c:y val="8.1236643449125512E-2"/>
          <c:w val="0.89853603343570321"/>
          <c:h val="0.700202591863516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1st anc visit'!$B$26</c:f>
              <c:strCache>
                <c:ptCount val="1"/>
                <c:pt idx="0">
                  <c:v>No AN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1st anc visit'!$A$27:$A$30</c:f>
              <c:strCache>
                <c:ptCount val="4"/>
                <c:pt idx="0">
                  <c:v>Less than 20</c:v>
                </c:pt>
                <c:pt idx="1">
                  <c:v>20-29</c:v>
                </c:pt>
                <c:pt idx="2">
                  <c:v>30-39</c:v>
                </c:pt>
                <c:pt idx="3">
                  <c:v>40+</c:v>
                </c:pt>
              </c:strCache>
            </c:strRef>
          </c:cat>
          <c:val>
            <c:numRef>
              <c:f>'1st anc visit'!$B$27:$B$30</c:f>
              <c:numCache>
                <c:formatCode>#,##0.00</c:formatCode>
                <c:ptCount val="4"/>
                <c:pt idx="0">
                  <c:v>6.4059999999999997</c:v>
                </c:pt>
                <c:pt idx="1">
                  <c:v>2.556</c:v>
                </c:pt>
                <c:pt idx="2">
                  <c:v>2.6520000000000001</c:v>
                </c:pt>
                <c:pt idx="3">
                  <c:v>4.291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38-9840-A3E8-7000449FBC96}"/>
            </c:ext>
          </c:extLst>
        </c:ser>
        <c:ser>
          <c:idx val="1"/>
          <c:order val="1"/>
          <c:tx>
            <c:strRef>
              <c:f>'1st anc visit'!$C$26</c:f>
              <c:strCache>
                <c:ptCount val="1"/>
                <c:pt idx="0">
                  <c:v>1st trimest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1st anc visit'!$A$27:$A$30</c:f>
              <c:strCache>
                <c:ptCount val="4"/>
                <c:pt idx="0">
                  <c:v>Less than 20</c:v>
                </c:pt>
                <c:pt idx="1">
                  <c:v>20-29</c:v>
                </c:pt>
                <c:pt idx="2">
                  <c:v>30-39</c:v>
                </c:pt>
                <c:pt idx="3">
                  <c:v>40+</c:v>
                </c:pt>
              </c:strCache>
            </c:strRef>
          </c:cat>
          <c:val>
            <c:numRef>
              <c:f>'1st anc visit'!$C$27:$C$30</c:f>
              <c:numCache>
                <c:formatCode>#,##0.00</c:formatCode>
                <c:ptCount val="4"/>
                <c:pt idx="0">
                  <c:v>63.4</c:v>
                </c:pt>
                <c:pt idx="1">
                  <c:v>82.56</c:v>
                </c:pt>
                <c:pt idx="2">
                  <c:v>83.62</c:v>
                </c:pt>
                <c:pt idx="3">
                  <c:v>75.20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538-9840-A3E8-7000449FBC96}"/>
            </c:ext>
          </c:extLst>
        </c:ser>
        <c:ser>
          <c:idx val="2"/>
          <c:order val="2"/>
          <c:tx>
            <c:strRef>
              <c:f>'1st anc visit'!$D$26</c:f>
              <c:strCache>
                <c:ptCount val="1"/>
                <c:pt idx="0">
                  <c:v>2nd or 3rd trimest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1st anc visit'!$A$27:$A$30</c:f>
              <c:strCache>
                <c:ptCount val="4"/>
                <c:pt idx="0">
                  <c:v>Less than 20</c:v>
                </c:pt>
                <c:pt idx="1">
                  <c:v>20-29</c:v>
                </c:pt>
                <c:pt idx="2">
                  <c:v>30-39</c:v>
                </c:pt>
                <c:pt idx="3">
                  <c:v>40+</c:v>
                </c:pt>
              </c:strCache>
            </c:strRef>
          </c:cat>
          <c:val>
            <c:numRef>
              <c:f>'1st anc visit'!$D$27:$D$30</c:f>
              <c:numCache>
                <c:formatCode>#,##0.00</c:formatCode>
                <c:ptCount val="4"/>
                <c:pt idx="0">
                  <c:v>30.201000000000001</c:v>
                </c:pt>
                <c:pt idx="1">
                  <c:v>14.886000000000001</c:v>
                </c:pt>
                <c:pt idx="2">
                  <c:v>13.72</c:v>
                </c:pt>
                <c:pt idx="3">
                  <c:v>20.496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538-9840-A3E8-7000449FBC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14514863"/>
        <c:axId val="1714507135"/>
      </c:barChart>
      <c:catAx>
        <c:axId val="17145148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Mater</a:t>
                </a:r>
                <a:r>
                  <a:rPr lang="en-US" b="1" baseline="0"/>
                  <a:t>nal age (in years)</a:t>
                </a:r>
                <a:endParaRPr lang="en-US" b="1"/>
              </a:p>
            </c:rich>
          </c:tx>
          <c:layout>
            <c:manualLayout>
              <c:xMode val="edge"/>
              <c:yMode val="edge"/>
              <c:x val="0.37920216703681281"/>
              <c:y val="0.896134350393700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4507135"/>
        <c:crosses val="autoZero"/>
        <c:auto val="1"/>
        <c:lblAlgn val="ctr"/>
        <c:lblOffset val="100"/>
        <c:noMultiLvlLbl val="0"/>
      </c:catAx>
      <c:valAx>
        <c:axId val="1714507135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4514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50087106880235"/>
          <c:y val="0.13316998610467809"/>
          <c:w val="0.56594130279169652"/>
          <c:h val="6.617693376563224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71727572514974E-2"/>
          <c:y val="8.3886917749739109E-2"/>
          <c:w val="0.896850859618879"/>
          <c:h val="0.6560471347331583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1st anc visit'!$B$33</c:f>
              <c:strCache>
                <c:ptCount val="1"/>
                <c:pt idx="0">
                  <c:v>No AN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1st anc visit'!$A$34:$A$36</c:f>
              <c:strCache>
                <c:ptCount val="3"/>
                <c:pt idx="0">
                  <c:v>Secondary+</c:v>
                </c:pt>
                <c:pt idx="1">
                  <c:v>Complete primary school/incomplete secondary</c:v>
                </c:pt>
                <c:pt idx="2">
                  <c:v>No education/incomplete primary</c:v>
                </c:pt>
              </c:strCache>
            </c:strRef>
          </c:cat>
          <c:val>
            <c:numRef>
              <c:f>'1st anc visit'!$B$34:$B$36</c:f>
              <c:numCache>
                <c:formatCode>#,##0.00</c:formatCode>
                <c:ptCount val="3"/>
                <c:pt idx="0">
                  <c:v>0.81979999999999997</c:v>
                </c:pt>
                <c:pt idx="1">
                  <c:v>2.8559999999999999</c:v>
                </c:pt>
                <c:pt idx="2">
                  <c:v>12.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AC-324C-A717-FA2B6F937BF4}"/>
            </c:ext>
          </c:extLst>
        </c:ser>
        <c:ser>
          <c:idx val="1"/>
          <c:order val="1"/>
          <c:tx>
            <c:strRef>
              <c:f>'1st anc visit'!$C$33</c:f>
              <c:strCache>
                <c:ptCount val="1"/>
                <c:pt idx="0">
                  <c:v>1st trimest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1st anc visit'!$A$34:$A$36</c:f>
              <c:strCache>
                <c:ptCount val="3"/>
                <c:pt idx="0">
                  <c:v>Secondary+</c:v>
                </c:pt>
                <c:pt idx="1">
                  <c:v>Complete primary school/incomplete secondary</c:v>
                </c:pt>
                <c:pt idx="2">
                  <c:v>No education/incomplete primary</c:v>
                </c:pt>
              </c:strCache>
            </c:strRef>
          </c:cat>
          <c:val>
            <c:numRef>
              <c:f>'1st anc visit'!$C$34:$C$36</c:f>
              <c:numCache>
                <c:formatCode>#,##0.00</c:formatCode>
                <c:ptCount val="3"/>
                <c:pt idx="0">
                  <c:v>88.82</c:v>
                </c:pt>
                <c:pt idx="1">
                  <c:v>79.650000000000006</c:v>
                </c:pt>
                <c:pt idx="2">
                  <c:v>6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AC-324C-A717-FA2B6F937BF4}"/>
            </c:ext>
          </c:extLst>
        </c:ser>
        <c:ser>
          <c:idx val="2"/>
          <c:order val="2"/>
          <c:tx>
            <c:strRef>
              <c:f>'1st anc visit'!$D$33</c:f>
              <c:strCache>
                <c:ptCount val="1"/>
                <c:pt idx="0">
                  <c:v>2nd or 3rd trimest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1st anc visit'!$A$34:$A$36</c:f>
              <c:strCache>
                <c:ptCount val="3"/>
                <c:pt idx="0">
                  <c:v>Secondary+</c:v>
                </c:pt>
                <c:pt idx="1">
                  <c:v>Complete primary school/incomplete secondary</c:v>
                </c:pt>
                <c:pt idx="2">
                  <c:v>No education/incomplete primary</c:v>
                </c:pt>
              </c:strCache>
            </c:strRef>
          </c:cat>
          <c:val>
            <c:numRef>
              <c:f>'1st anc visit'!$D$34:$D$36</c:f>
              <c:numCache>
                <c:formatCode>#,##0.00</c:formatCode>
                <c:ptCount val="3"/>
                <c:pt idx="0">
                  <c:v>10.356999999999999</c:v>
                </c:pt>
                <c:pt idx="1">
                  <c:v>17.487000000000002</c:v>
                </c:pt>
                <c:pt idx="2">
                  <c:v>26.50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AC-324C-A717-FA2B6F937B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14504799"/>
        <c:axId val="172729904"/>
      </c:barChart>
      <c:catAx>
        <c:axId val="17145047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Maternal</a:t>
                </a:r>
                <a:r>
                  <a:rPr lang="en-US" b="1" baseline="0"/>
                  <a:t> highest educational attainment</a:t>
                </a:r>
                <a:endParaRPr lang="en-US" b="1"/>
              </a:p>
            </c:rich>
          </c:tx>
          <c:layout>
            <c:manualLayout>
              <c:xMode val="edge"/>
              <c:yMode val="edge"/>
              <c:x val="0.3653942055320008"/>
              <c:y val="0.902453583656225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729904"/>
        <c:crosses val="autoZero"/>
        <c:auto val="1"/>
        <c:lblAlgn val="ctr"/>
        <c:lblOffset val="100"/>
        <c:noMultiLvlLbl val="0"/>
      </c:catAx>
      <c:valAx>
        <c:axId val="172729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45047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4244387833873707"/>
          <c:y val="0.11689823928258966"/>
          <c:w val="0.55265560736946717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3290501875121418E-2"/>
          <c:y val="4.9080812266887694E-2"/>
          <c:w val="0.8750881284070261"/>
          <c:h val="0.629381689007035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1st anc visit'!$B$60</c:f>
              <c:strCache>
                <c:ptCount val="1"/>
                <c:pt idx="0">
                  <c:v>No AN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1st anc visit'!$A$61:$A$65</c:f>
              <c:strCache>
                <c:ptCount val="5"/>
                <c:pt idx="0">
                  <c:v>2nd/3rd birth rank, more than 2-year interval</c:v>
                </c:pt>
                <c:pt idx="1">
                  <c:v>1st birth</c:v>
                </c:pt>
                <c:pt idx="2">
                  <c:v>2nd/3rd birth rank, less than or equal to 2-year interval</c:v>
                </c:pt>
                <c:pt idx="3">
                  <c:v>4th birth rank, more than 2-year interval</c:v>
                </c:pt>
                <c:pt idx="4">
                  <c:v>4th birth rank, less than or equal to 2-year interval</c:v>
                </c:pt>
              </c:strCache>
            </c:strRef>
          </c:cat>
          <c:val>
            <c:numRef>
              <c:f>'1st anc visit'!$B$61:$B$65</c:f>
              <c:numCache>
                <c:formatCode>#,##0.00</c:formatCode>
                <c:ptCount val="5"/>
                <c:pt idx="0">
                  <c:v>2.11</c:v>
                </c:pt>
                <c:pt idx="1">
                  <c:v>1.6579999999999999</c:v>
                </c:pt>
                <c:pt idx="2">
                  <c:v>5.032</c:v>
                </c:pt>
                <c:pt idx="3">
                  <c:v>7.1459999999999999</c:v>
                </c:pt>
                <c:pt idx="4">
                  <c:v>12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83-2C43-B3C8-35168D41531A}"/>
            </c:ext>
          </c:extLst>
        </c:ser>
        <c:ser>
          <c:idx val="1"/>
          <c:order val="1"/>
          <c:tx>
            <c:strRef>
              <c:f>'1st anc visit'!$C$60</c:f>
              <c:strCache>
                <c:ptCount val="1"/>
                <c:pt idx="0">
                  <c:v>1st trimest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1st anc visit'!$A$61:$A$65</c:f>
              <c:strCache>
                <c:ptCount val="5"/>
                <c:pt idx="0">
                  <c:v>2nd/3rd birth rank, more than 2-year interval</c:v>
                </c:pt>
                <c:pt idx="1">
                  <c:v>1st birth</c:v>
                </c:pt>
                <c:pt idx="2">
                  <c:v>2nd/3rd birth rank, less than or equal to 2-year interval</c:v>
                </c:pt>
                <c:pt idx="3">
                  <c:v>4th birth rank, more than 2-year interval</c:v>
                </c:pt>
                <c:pt idx="4">
                  <c:v>4th birth rank, less than or equal to 2-year interval</c:v>
                </c:pt>
              </c:strCache>
            </c:strRef>
          </c:cat>
          <c:val>
            <c:numRef>
              <c:f>'1st anc visit'!$C$61:$C$65</c:f>
              <c:numCache>
                <c:formatCode>#,##0.00</c:formatCode>
                <c:ptCount val="5"/>
                <c:pt idx="0">
                  <c:v>83.57</c:v>
                </c:pt>
                <c:pt idx="1">
                  <c:v>85.74</c:v>
                </c:pt>
                <c:pt idx="2">
                  <c:v>72.599999999999994</c:v>
                </c:pt>
                <c:pt idx="3">
                  <c:v>68.900000000000006</c:v>
                </c:pt>
                <c:pt idx="4">
                  <c:v>6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A83-2C43-B3C8-35168D41531A}"/>
            </c:ext>
          </c:extLst>
        </c:ser>
        <c:ser>
          <c:idx val="2"/>
          <c:order val="2"/>
          <c:tx>
            <c:strRef>
              <c:f>'1st anc visit'!$D$60</c:f>
              <c:strCache>
                <c:ptCount val="1"/>
                <c:pt idx="0">
                  <c:v>2nd or 3rd trimest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1st anc visit'!$A$61:$A$65</c:f>
              <c:strCache>
                <c:ptCount val="5"/>
                <c:pt idx="0">
                  <c:v>2nd/3rd birth rank, more than 2-year interval</c:v>
                </c:pt>
                <c:pt idx="1">
                  <c:v>1st birth</c:v>
                </c:pt>
                <c:pt idx="2">
                  <c:v>2nd/3rd birth rank, less than or equal to 2-year interval</c:v>
                </c:pt>
                <c:pt idx="3">
                  <c:v>4th birth rank, more than 2-year interval</c:v>
                </c:pt>
                <c:pt idx="4">
                  <c:v>4th birth rank, less than or equal to 2-year interval</c:v>
                </c:pt>
              </c:strCache>
            </c:strRef>
          </c:cat>
          <c:val>
            <c:numRef>
              <c:f>'1st anc visit'!$D$61:$D$65</c:f>
              <c:numCache>
                <c:formatCode>#,##0.00</c:formatCode>
                <c:ptCount val="5"/>
                <c:pt idx="0">
                  <c:v>14.135000000000002</c:v>
                </c:pt>
                <c:pt idx="1">
                  <c:v>12.604000000000001</c:v>
                </c:pt>
                <c:pt idx="2">
                  <c:v>22.366999999999997</c:v>
                </c:pt>
                <c:pt idx="3">
                  <c:v>23.95</c:v>
                </c:pt>
                <c:pt idx="4">
                  <c:v>24.320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A83-2C43-B3C8-35168D4153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2722016"/>
        <c:axId val="256085136"/>
      </c:barChart>
      <c:catAx>
        <c:axId val="492722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Combined</a:t>
                </a:r>
                <a:r>
                  <a:rPr lang="en-US" b="1" baseline="0"/>
                  <a:t> birth rank and interval</a:t>
                </a:r>
                <a:endParaRPr lang="en-US" b="1"/>
              </a:p>
            </c:rich>
          </c:tx>
          <c:layout>
            <c:manualLayout>
              <c:xMode val="edge"/>
              <c:yMode val="edge"/>
              <c:x val="0.39664212358850676"/>
              <c:y val="0.918174327046328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6085136"/>
        <c:crosses val="autoZero"/>
        <c:auto val="1"/>
        <c:lblAlgn val="ctr"/>
        <c:lblOffset val="100"/>
        <c:noMultiLvlLbl val="0"/>
      </c:catAx>
      <c:valAx>
        <c:axId val="256085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2722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8937502994681447"/>
          <c:y val="6.0400415064396029E-2"/>
          <c:w val="0.50958328975481471"/>
          <c:h val="5.92109407376709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61286089238846"/>
          <c:y val="0.10648148148148148"/>
          <c:w val="0.87347047244094489"/>
          <c:h val="0.6139428404782735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delcomp!$B$35:$B$43</c:f>
              <c:strCache>
                <c:ptCount val="9"/>
                <c:pt idx="0">
                  <c:v>None</c:v>
                </c:pt>
                <c:pt idx="1">
                  <c:v>PPROM</c:v>
                </c:pt>
                <c:pt idx="2">
                  <c:v>Excessive bleeding</c:v>
                </c:pt>
                <c:pt idx="3">
                  <c:v>Fever</c:v>
                </c:pt>
                <c:pt idx="4">
                  <c:v>Prolonged labor</c:v>
                </c:pt>
                <c:pt idx="5">
                  <c:v>Convulsion</c:v>
                </c:pt>
                <c:pt idx="6">
                  <c:v>Fainting</c:v>
                </c:pt>
                <c:pt idx="7">
                  <c:v>Retained placenta</c:v>
                </c:pt>
                <c:pt idx="8">
                  <c:v>Other</c:v>
                </c:pt>
              </c:strCache>
            </c:strRef>
          </c:cat>
          <c:val>
            <c:numRef>
              <c:f>delcomp!$C$35:$C$43</c:f>
              <c:numCache>
                <c:formatCode>General</c:formatCode>
                <c:ptCount val="9"/>
                <c:pt idx="0">
                  <c:v>36.22</c:v>
                </c:pt>
                <c:pt idx="1">
                  <c:v>5.3150000000000004</c:v>
                </c:pt>
                <c:pt idx="2">
                  <c:v>12.86</c:v>
                </c:pt>
                <c:pt idx="3">
                  <c:v>2.4350000000000001</c:v>
                </c:pt>
                <c:pt idx="4">
                  <c:v>18.23</c:v>
                </c:pt>
                <c:pt idx="5">
                  <c:v>2.84</c:v>
                </c:pt>
                <c:pt idx="6">
                  <c:v>0.96</c:v>
                </c:pt>
                <c:pt idx="7">
                  <c:v>2.6</c:v>
                </c:pt>
                <c:pt idx="8">
                  <c:v>16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36-EE40-BF30-134625E284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9622224"/>
        <c:axId val="567704208"/>
      </c:barChart>
      <c:catAx>
        <c:axId val="399622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Reported</a:t>
                </a:r>
                <a:r>
                  <a:rPr lang="en-US" b="1" baseline="0"/>
                  <a:t> delivery complications</a:t>
                </a:r>
                <a:endParaRPr lang="en-US" b="1"/>
              </a:p>
            </c:rich>
          </c:tx>
          <c:layout>
            <c:manualLayout>
              <c:xMode val="edge"/>
              <c:yMode val="edge"/>
              <c:x val="0.38801612379797429"/>
              <c:y val="0.885818866015242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704208"/>
        <c:crosses val="autoZero"/>
        <c:auto val="1"/>
        <c:lblAlgn val="ctr"/>
        <c:lblOffset val="100"/>
        <c:noMultiLvlLbl val="0"/>
      </c:catAx>
      <c:valAx>
        <c:axId val="56770420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96222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a R Titaley</dc:creator>
  <cp:keywords/>
  <dc:description/>
  <cp:lastModifiedBy>Christiana R Titaley</cp:lastModifiedBy>
  <cp:revision>3</cp:revision>
  <dcterms:created xsi:type="dcterms:W3CDTF">2024-01-09T00:24:00Z</dcterms:created>
  <dcterms:modified xsi:type="dcterms:W3CDTF">2024-01-09T00:28:00Z</dcterms:modified>
</cp:coreProperties>
</file>